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97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000"/>
      </w:tblGrid>
      <w:tr w14:paraId="0859E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E59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3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D2CD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</w:tr>
      <w:tr w14:paraId="4227C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F7B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B0A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E768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5A7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305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434CC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1E8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FA4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6499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FA3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7D8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39723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B99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d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07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0913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FB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15E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2570A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884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2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5B0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9144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9BE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3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66F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EFA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D87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6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D31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053D0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5F3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35F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7C3A8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C50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034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29215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273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s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E3E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1E81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DE1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06D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91D6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A85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66B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4F25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FDC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y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7E6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69EB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39B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y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E00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89E3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1E3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D5B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7A453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3F6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343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4EEE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AEE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7FF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9A56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B87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F572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45DE0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6E7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6E0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94F7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46ED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B15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75DD9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CE0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E19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EC7E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63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D8E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2C7C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203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008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36074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0A2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C8D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E441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E6D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920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4767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300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F10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4FE9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66D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546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3A107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81C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335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0169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F5E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498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3A171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585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970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5116A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C24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351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1B60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0B6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361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core</w:t>
            </w:r>
          </w:p>
        </w:tc>
      </w:tr>
      <w:tr w14:paraId="66A82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A65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B5A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549CA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8A9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7E7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1AB18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DA9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B1C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575BF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26C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4CF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517EC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F08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d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18C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3566C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FB2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539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5DDAA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092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2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3E4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2B364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780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3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318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6DA5E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4CF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6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90A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50E40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8F3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C4B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417A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1BB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s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4A1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3FBBD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F3D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s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E7F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0C718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E85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C52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1B366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64A7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F2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3D544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FB8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y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638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13584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BAC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y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881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biosynthesis</w:t>
            </w:r>
          </w:p>
        </w:tc>
      </w:tr>
      <w:tr w14:paraId="6B286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9E7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19B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modification</w:t>
            </w:r>
          </w:p>
        </w:tc>
      </w:tr>
      <w:tr w14:paraId="5C9FE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4FD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11B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modification</w:t>
            </w:r>
          </w:p>
        </w:tc>
      </w:tr>
      <w:tr w14:paraId="28CD5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393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7A9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modification</w:t>
            </w:r>
          </w:p>
        </w:tc>
      </w:tr>
      <w:tr w14:paraId="6DEA7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4B4F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E19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5E1A4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E0A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C72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23C9E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71F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EE2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4BC15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2C6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8512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4DC1D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2C3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c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398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43A49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CFC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g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8C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glycocalyx</w:t>
            </w:r>
          </w:p>
        </w:tc>
      </w:tr>
      <w:tr w14:paraId="00CAF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348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D28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uminal glycocalyx</w:t>
            </w:r>
          </w:p>
        </w:tc>
      </w:tr>
      <w:tr w14:paraId="5CEC7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828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799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uminal glycocalyx</w:t>
            </w:r>
          </w:p>
        </w:tc>
      </w:tr>
      <w:tr w14:paraId="5D1E6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96E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CA9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luminal glycocalyx</w:t>
            </w:r>
          </w:p>
        </w:tc>
      </w:tr>
      <w:tr w14:paraId="45181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8CE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11B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  <w:tr w14:paraId="218E8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6F0C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6F1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  <w:tr w14:paraId="4673E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A78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355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  <w:tr w14:paraId="596E1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42B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AC7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  <w:tr w14:paraId="3A096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BC1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0AF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  <w:tr w14:paraId="193A9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24D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A43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calyx stabilisation</w:t>
            </w:r>
          </w:p>
        </w:tc>
      </w:tr>
    </w:tbl>
    <w:p w14:paraId="7404AE90">
      <w:pPr>
        <w:rPr>
          <w:rFonts w:hint="eastAsia"/>
        </w:rPr>
      </w:pPr>
      <w:r>
        <w:rPr>
          <w:rFonts w:hint="eastAsia"/>
        </w:rPr>
        <w:t>Supplementary table</w:t>
      </w:r>
      <w:r>
        <w:rPr>
          <w:rFonts w:hint="eastAsia"/>
          <w:lang w:val="en-US" w:eastAsia="zh-CN"/>
        </w:rPr>
        <w:t>4</w:t>
      </w:r>
      <w:r>
        <w:rPr>
          <w:rFonts w:hint="eastAsia"/>
        </w:rPr>
        <w:t>: Calculate the gene set required for the endocalyx.</w:t>
      </w:r>
    </w:p>
    <w:p w14:paraId="22647BAE">
      <w:pPr>
        <w:rPr>
          <w:rFonts w:hint="default" w:ascii="Calibri" w:hAnsi="Calibri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94589E"/>
    <w:rsid w:val="3C48379D"/>
    <w:rsid w:val="40A025B4"/>
    <w:rsid w:val="7948292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1543</Characters>
  <Lines>0</Lines>
  <Paragraphs>0</Paragraphs>
  <TotalTime>0</TotalTime>
  <ScaleCrop>false</ScaleCrop>
  <LinksUpToDate>false</LinksUpToDate>
  <CharactersWithSpaces>16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4:42:00Z</dcterms:created>
  <dc:creator>ridgw</dc:creator>
  <cp:lastModifiedBy>威学</cp:lastModifiedBy>
  <dcterms:modified xsi:type="dcterms:W3CDTF">2025-07-31T19:0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AwYmQ3N2U0MjU2Njg4MzJmZWVhM2YxYTJlMGU0NDEiLCJ1c2VySWQiOiI2NzI3NjIyNTYifQ==</vt:lpwstr>
  </property>
  <property fmtid="{D5CDD505-2E9C-101B-9397-08002B2CF9AE}" pid="4" name="ICV">
    <vt:lpwstr>D7F93108A8A64A78B45A8F5A007E992C_13</vt:lpwstr>
  </property>
</Properties>
</file>